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3071A" w14:textId="34B20F2D" w:rsidR="00425EE0" w:rsidRPr="005F584D" w:rsidRDefault="00425EE0" w:rsidP="00425EE0">
      <w:pPr>
        <w:widowControl w:val="0"/>
        <w:outlineLvl w:val="0"/>
        <w:rPr>
          <w:b/>
        </w:rPr>
      </w:pPr>
      <w:r w:rsidRPr="005F584D">
        <w:rPr>
          <w:b/>
        </w:rPr>
        <w:t>S</w:t>
      </w:r>
      <w:r w:rsidR="00CF2BA6">
        <w:rPr>
          <w:b/>
        </w:rPr>
        <w:t>1</w:t>
      </w:r>
      <w:r w:rsidRPr="005F584D">
        <w:rPr>
          <w:b/>
        </w:rPr>
        <w:t xml:space="preserve"> Table. Additi</w:t>
      </w:r>
      <w:bookmarkStart w:id="0" w:name="_GoBack"/>
      <w:bookmarkEnd w:id="0"/>
      <w:r w:rsidRPr="005F584D">
        <w:rPr>
          <w:b/>
        </w:rPr>
        <w:t>onal samples, GenBank Accession numbers, species, population locations, gene regions, and haplotypes (Hap) included in our mtDNA sequence analyses.</w:t>
      </w:r>
    </w:p>
    <w:tbl>
      <w:tblPr>
        <w:tblW w:w="854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421"/>
        <w:gridCol w:w="2340"/>
        <w:gridCol w:w="990"/>
        <w:gridCol w:w="720"/>
        <w:gridCol w:w="720"/>
        <w:gridCol w:w="900"/>
      </w:tblGrid>
      <w:tr w:rsidR="00425EE0" w:rsidRPr="005F584D" w14:paraId="5D38CD9E" w14:textId="77777777" w:rsidTr="005F584D">
        <w:trPr>
          <w:trHeight w:val="280"/>
        </w:trPr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33A9" w14:textId="77777777" w:rsidR="00425EE0" w:rsidRPr="005F584D" w:rsidRDefault="00425EE0" w:rsidP="005F584D">
            <w:pPr>
              <w:rPr>
                <w:b/>
                <w:bCs/>
                <w:sz w:val="22"/>
                <w:szCs w:val="22"/>
              </w:rPr>
            </w:pPr>
            <w:r w:rsidRPr="005F584D">
              <w:rPr>
                <w:b/>
                <w:bCs/>
                <w:sz w:val="22"/>
                <w:szCs w:val="22"/>
              </w:rPr>
              <w:t>Sample</w:t>
            </w:r>
            <w:r w:rsidRPr="005F584D">
              <w:rPr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8B40" w14:textId="77777777" w:rsidR="00425EE0" w:rsidRPr="005F584D" w:rsidRDefault="00425EE0" w:rsidP="005F584D">
            <w:pPr>
              <w:rPr>
                <w:b/>
                <w:bCs/>
                <w:sz w:val="22"/>
                <w:szCs w:val="22"/>
              </w:rPr>
            </w:pPr>
            <w:r w:rsidRPr="005F584D">
              <w:rPr>
                <w:b/>
                <w:bCs/>
                <w:sz w:val="22"/>
                <w:szCs w:val="22"/>
              </w:rPr>
              <w:t>GenBank Accession No.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DA35" w14:textId="77777777" w:rsidR="00425EE0" w:rsidRPr="005F584D" w:rsidRDefault="00425EE0" w:rsidP="005F584D">
            <w:pPr>
              <w:rPr>
                <w:b/>
                <w:bCs/>
                <w:sz w:val="22"/>
                <w:szCs w:val="22"/>
              </w:rPr>
            </w:pPr>
            <w:r w:rsidRPr="005F584D">
              <w:rPr>
                <w:b/>
                <w:bCs/>
                <w:sz w:val="22"/>
                <w:szCs w:val="22"/>
              </w:rPr>
              <w:t xml:space="preserve">      Speci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19CB" w14:textId="77777777" w:rsidR="00425EE0" w:rsidRPr="005F584D" w:rsidRDefault="00425EE0" w:rsidP="005F584D">
            <w:pPr>
              <w:rPr>
                <w:b/>
                <w:bCs/>
                <w:sz w:val="22"/>
                <w:szCs w:val="22"/>
              </w:rPr>
            </w:pPr>
            <w:r w:rsidRPr="005F584D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41DC" w14:textId="77777777" w:rsidR="00425EE0" w:rsidRPr="005F584D" w:rsidRDefault="00425EE0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F584D">
              <w:rPr>
                <w:b/>
                <w:bCs/>
                <w:sz w:val="22"/>
                <w:szCs w:val="22"/>
              </w:rPr>
              <w:t>Cyt</w:t>
            </w:r>
            <w:r w:rsidRPr="005F584D">
              <w:rPr>
                <w:b/>
                <w:bCs/>
                <w:i/>
                <w:sz w:val="22"/>
                <w:szCs w:val="22"/>
              </w:rPr>
              <w:t>b</w:t>
            </w:r>
            <w:proofErr w:type="spellEnd"/>
            <w:r w:rsidRPr="005F584D">
              <w:rPr>
                <w:b/>
                <w:bCs/>
                <w:sz w:val="22"/>
                <w:szCs w:val="22"/>
              </w:rPr>
              <w:t xml:space="preserve"> Ha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68D7" w14:textId="77777777" w:rsidR="00425EE0" w:rsidRPr="005F584D" w:rsidRDefault="00425EE0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5F584D">
              <w:rPr>
                <w:b/>
                <w:bCs/>
                <w:sz w:val="22"/>
                <w:szCs w:val="22"/>
              </w:rPr>
              <w:t>COI Ha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EABA" w14:textId="77777777" w:rsidR="00425EE0" w:rsidRPr="005F584D" w:rsidRDefault="00425EE0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F584D">
              <w:rPr>
                <w:b/>
                <w:bCs/>
                <w:sz w:val="22"/>
                <w:szCs w:val="22"/>
              </w:rPr>
              <w:t>Concat</w:t>
            </w:r>
            <w:proofErr w:type="spellEnd"/>
            <w:r w:rsidRPr="005F584D">
              <w:rPr>
                <w:b/>
                <w:bCs/>
                <w:sz w:val="22"/>
                <w:szCs w:val="22"/>
              </w:rPr>
              <w:t xml:space="preserve"> Hap</w:t>
            </w:r>
          </w:p>
        </w:tc>
      </w:tr>
      <w:tr w:rsidR="00425EE0" w:rsidRPr="005F584D" w14:paraId="757581E7" w14:textId="77777777" w:rsidTr="005F584D">
        <w:trPr>
          <w:trHeight w:val="28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D6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RSC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BAB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DEB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Hypophthalmichthys molitri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D2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F36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4C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D26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6F68D32B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0B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RS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388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192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FDB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A52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D01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AC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C17D6CA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F0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vcimar1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94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1DE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52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2A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79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09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441279FB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19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marsc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96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29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6A6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627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CE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6C7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23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44787BC6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AA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marsc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AA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443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F4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F68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551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30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4B37D675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8A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Rsc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48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6714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EEDC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5F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5B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29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763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689CCE71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A0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Rsc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0F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6714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5DD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7A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4E3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13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252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1DBE4A1E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D8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Jump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947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9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4A92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D98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FC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4D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AA1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4D919FEC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1C6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G90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AB6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6795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E8E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72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58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8DE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563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9C0B38C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0B0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Ysc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EA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290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13D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51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AE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6283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29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B46C152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E66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Ysc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AF0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290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77C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A566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FA1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365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249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66044E1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8B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Ysc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A43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290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D479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CB8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4F1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9B7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2B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752D302F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E1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OHsc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1B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99C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EE9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0BE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A1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917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6799F111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A3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OHsc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207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36C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7A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4B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7A6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1D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1D839F99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6D7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OHsc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B88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771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50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8C9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341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B42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7B57C6B6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620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1sc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89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49B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26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0F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8C6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98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4EF316CC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D6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2sc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71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8A9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BCE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ED2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CB1E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F4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F87D70A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7AC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2sc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3D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512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2F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DD1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CE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3B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1783C2BC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6D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c2s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F2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CC6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51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F77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3C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FB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3CD675E3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C0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odgeLab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30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P0131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4A9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DF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961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E7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D24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094015C5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09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CMOO1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E5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E48B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06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B0E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3EA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87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119D6404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46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CMOO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7D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36D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1E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77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02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8E9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029E07EE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A2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CMOO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E7C7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6394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E0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BC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3C2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19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0B6B1ED8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04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PL26sc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9FD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CFC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D16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F0C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B8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FF7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033DA37F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FE8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PL26SC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53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A43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52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1B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7C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C7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7592776F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1D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pl26sc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FA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62B7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CB6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F8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FC3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4C8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</w:t>
            </w:r>
          </w:p>
        </w:tc>
      </w:tr>
      <w:tr w:rsidR="00425EE0" w:rsidRPr="005F584D" w14:paraId="7DF7D515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1C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SCPool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C5A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B32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61B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497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2F9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43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</w:t>
            </w:r>
          </w:p>
        </w:tc>
      </w:tr>
      <w:tr w:rsidR="00425EE0" w:rsidRPr="005F584D" w14:paraId="08D083E2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A0E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 xml:space="preserve">Hm_BlackR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5A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B1989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428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243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2DD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1FE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F8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NA</w:t>
            </w:r>
          </w:p>
        </w:tc>
      </w:tr>
      <w:tr w:rsidR="00425EE0" w:rsidRPr="005F584D" w14:paraId="27F5F546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B8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m_Yangtze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C6B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AF0518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36B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9C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F62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17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3410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NA</w:t>
            </w:r>
          </w:p>
        </w:tc>
      </w:tr>
      <w:tr w:rsidR="00425EE0" w:rsidRPr="005F584D" w14:paraId="735B7398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F6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m_Yangtze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BA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EU3159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785A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H. molitrix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9A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38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93F3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3B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</w:t>
            </w:r>
          </w:p>
        </w:tc>
      </w:tr>
      <w:tr w:rsidR="00425EE0" w:rsidRPr="005F584D" w14:paraId="136AA09E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AF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proofErr w:type="spellStart"/>
            <w:r w:rsidRPr="005F584D">
              <w:rPr>
                <w:sz w:val="22"/>
                <w:szCs w:val="22"/>
              </w:rPr>
              <w:t>Hm_Yangtz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89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JQ231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6FF7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H. nobilis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8E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D3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E28F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proofErr w:type="spellStart"/>
            <w:r w:rsidRPr="005F584D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56E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</w:t>
            </w:r>
          </w:p>
        </w:tc>
      </w:tr>
      <w:tr w:rsidR="00425EE0" w:rsidRPr="005F584D" w14:paraId="78A3AB01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75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proofErr w:type="spellStart"/>
            <w:r w:rsidRPr="005F584D">
              <w:rPr>
                <w:sz w:val="22"/>
                <w:szCs w:val="22"/>
              </w:rPr>
              <w:t>Hn_Yangtz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3C40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EU3437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418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7C8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“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DC3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C75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EFA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J</w:t>
            </w:r>
          </w:p>
        </w:tc>
      </w:tr>
      <w:tr w:rsidR="00425EE0" w:rsidRPr="005F584D" w14:paraId="3FC7890E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B91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n-Pool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A3A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J7469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0AA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91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F89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3E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BF6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</w:t>
            </w:r>
          </w:p>
        </w:tc>
      </w:tr>
      <w:tr w:rsidR="00425EE0" w:rsidRPr="005F584D" w14:paraId="14FA0014" w14:textId="77777777" w:rsidTr="005F584D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AC0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Hn-ILAG-4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555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H9388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A58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“    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AFD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E8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94B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5D4" w14:textId="77777777" w:rsidR="00425EE0" w:rsidRPr="005F584D" w:rsidRDefault="00425EE0" w:rsidP="005F584D">
            <w:pPr>
              <w:jc w:val="center"/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K</w:t>
            </w:r>
          </w:p>
        </w:tc>
      </w:tr>
      <w:tr w:rsidR="00425EE0" w:rsidRPr="005F584D" w14:paraId="383E5239" w14:textId="77777777" w:rsidTr="005F584D">
        <w:trPr>
          <w:trHeight w:val="7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E9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Black car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BC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H9388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A11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5F584D">
              <w:rPr>
                <w:i/>
                <w:iCs/>
                <w:sz w:val="22"/>
                <w:szCs w:val="22"/>
              </w:rPr>
              <w:t>Mylopharyngodon</w:t>
            </w:r>
            <w:proofErr w:type="spellEnd"/>
            <w:r w:rsidRPr="005F584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F584D">
              <w:rPr>
                <w:i/>
                <w:iCs/>
                <w:sz w:val="22"/>
                <w:szCs w:val="22"/>
              </w:rPr>
              <w:t>pic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E28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886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70C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44E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</w:tr>
      <w:tr w:rsidR="00425EE0" w:rsidRPr="005F584D" w14:paraId="30AF0E8C" w14:textId="77777777" w:rsidTr="005F584D">
        <w:trPr>
          <w:trHeight w:val="7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F0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Common car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7D4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H9388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56D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Cyprinus carp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A8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O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D5C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96C4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459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 </w:t>
            </w:r>
          </w:p>
        </w:tc>
      </w:tr>
      <w:tr w:rsidR="00425EE0" w:rsidRPr="005F584D" w14:paraId="611F6CEE" w14:textId="77777777" w:rsidTr="005F584D">
        <w:trPr>
          <w:trHeight w:val="73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CDE02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Grass carp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1C58EF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MH9388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CA7D5" w14:textId="77777777" w:rsidR="00425EE0" w:rsidRPr="005F584D" w:rsidRDefault="00425EE0" w:rsidP="005F584D">
            <w:pPr>
              <w:rPr>
                <w:i/>
                <w:iCs/>
                <w:sz w:val="22"/>
                <w:szCs w:val="22"/>
              </w:rPr>
            </w:pPr>
            <w:r w:rsidRPr="005F584D">
              <w:rPr>
                <w:i/>
                <w:iCs/>
                <w:sz w:val="22"/>
                <w:szCs w:val="22"/>
              </w:rPr>
              <w:t>Ctenopharyngodon idel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0F7C82" w14:textId="77777777" w:rsidR="00425EE0" w:rsidRPr="005F584D" w:rsidRDefault="00425EE0" w:rsidP="005F584D">
            <w:pPr>
              <w:rPr>
                <w:sz w:val="22"/>
                <w:szCs w:val="22"/>
              </w:rPr>
            </w:pPr>
            <w:r w:rsidRPr="005F584D">
              <w:rPr>
                <w:sz w:val="22"/>
                <w:szCs w:val="22"/>
              </w:rPr>
              <w:t>L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2850CF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B0D6E9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318DF3" w14:textId="77777777" w:rsidR="00425EE0" w:rsidRPr="005F584D" w:rsidRDefault="00425EE0" w:rsidP="005F584D">
            <w:pPr>
              <w:rPr>
                <w:sz w:val="22"/>
                <w:szCs w:val="22"/>
              </w:rPr>
            </w:pPr>
          </w:p>
        </w:tc>
      </w:tr>
    </w:tbl>
    <w:p w14:paraId="0DA2D582" w14:textId="77777777" w:rsidR="00425EE0" w:rsidRPr="005F584D" w:rsidRDefault="00425EE0" w:rsidP="00425EE0">
      <w:pPr>
        <w:widowControl w:val="0"/>
      </w:pPr>
      <w:r w:rsidRPr="005F584D">
        <w:t xml:space="preserve">*GenBank listed as </w:t>
      </w:r>
      <w:r w:rsidRPr="005F584D">
        <w:rPr>
          <w:i/>
        </w:rPr>
        <w:t xml:space="preserve">H. </w:t>
      </w:r>
      <w:proofErr w:type="spellStart"/>
      <w:proofErr w:type="gramStart"/>
      <w:r w:rsidRPr="005F584D">
        <w:rPr>
          <w:i/>
        </w:rPr>
        <w:t>moltrix</w:t>
      </w:r>
      <w:proofErr w:type="spellEnd"/>
      <w:r w:rsidRPr="005F584D">
        <w:rPr>
          <w:i/>
        </w:rPr>
        <w:t>,</w:t>
      </w:r>
      <w:r w:rsidRPr="005F584D">
        <w:t xml:space="preserve"> but</w:t>
      </w:r>
      <w:proofErr w:type="gramEnd"/>
      <w:r w:rsidRPr="005F584D">
        <w:t xml:space="preserve"> appears to be </w:t>
      </w:r>
      <w:r w:rsidRPr="005F584D">
        <w:rPr>
          <w:i/>
        </w:rPr>
        <w:t xml:space="preserve">H. </w:t>
      </w:r>
      <w:proofErr w:type="spellStart"/>
      <w:r w:rsidRPr="005F584D">
        <w:rPr>
          <w:i/>
        </w:rPr>
        <w:t>harmandi</w:t>
      </w:r>
      <w:proofErr w:type="spellEnd"/>
      <w:r w:rsidRPr="005F584D">
        <w:t xml:space="preserve">. </w:t>
      </w:r>
    </w:p>
    <w:p w14:paraId="3AE5970C" w14:textId="77777777" w:rsidR="00425EE0" w:rsidRPr="005F584D" w:rsidRDefault="00425EE0" w:rsidP="00425EE0">
      <w:pPr>
        <w:widowControl w:val="0"/>
      </w:pPr>
      <w:r w:rsidRPr="005F584D">
        <w:t xml:space="preserve">**GenBank listed as </w:t>
      </w:r>
      <w:r w:rsidRPr="005F584D">
        <w:rPr>
          <w:i/>
        </w:rPr>
        <w:t xml:space="preserve">H. </w:t>
      </w:r>
      <w:proofErr w:type="spellStart"/>
      <w:r w:rsidRPr="005F584D">
        <w:rPr>
          <w:i/>
        </w:rPr>
        <w:t>moltrix</w:t>
      </w:r>
      <w:proofErr w:type="spellEnd"/>
      <w:r w:rsidRPr="005F584D">
        <w:t xml:space="preserve"> but has mtDNA of </w:t>
      </w:r>
      <w:r w:rsidRPr="005F584D">
        <w:rPr>
          <w:i/>
        </w:rPr>
        <w:t>H. nobilis</w:t>
      </w:r>
      <w:r w:rsidRPr="005F584D">
        <w:t>.</w:t>
      </w:r>
    </w:p>
    <w:p w14:paraId="145671AC" w14:textId="14E07164" w:rsidR="00603068" w:rsidRDefault="00425EE0" w:rsidP="00425EE0">
      <w:r w:rsidRPr="005F584D">
        <w:t>NA=not available.</w:t>
      </w:r>
    </w:p>
    <w:sectPr w:rsidR="00603068" w:rsidSect="00103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E0"/>
    <w:rsid w:val="00103E3E"/>
    <w:rsid w:val="00425EE0"/>
    <w:rsid w:val="00603068"/>
    <w:rsid w:val="00CF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750AE"/>
  <w15:chartTrackingRefBased/>
  <w15:docId w15:val="{6616E008-AC02-3F44-9C37-BF244F1E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E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69</Characters>
  <Application>Microsoft Office Word</Application>
  <DocSecurity>0</DocSecurity>
  <Lines>40</Lines>
  <Paragraphs>2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tthew R</dc:creator>
  <cp:keywords/>
  <dc:description/>
  <cp:lastModifiedBy>Snyder, Matthew R</cp:lastModifiedBy>
  <cp:revision>2</cp:revision>
  <dcterms:created xsi:type="dcterms:W3CDTF">2019-03-07T20:17:00Z</dcterms:created>
  <dcterms:modified xsi:type="dcterms:W3CDTF">2019-03-07T20:19:00Z</dcterms:modified>
</cp:coreProperties>
</file>